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: Comparison of socio-demographic, sexual behaviour and health care access characteristics among men who have sex with men and transgenders (MSM-T) experiencing sexual violence in the last year, Karnataka, South India (2008)</w:t>
      </w:r>
      <w:r>
        <w:rPr>
          <w:bCs/>
          <w:color w:val="000000"/>
          <w:vertAlign w:val="superscript"/>
        </w:rPr>
        <w:t>*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7"/>
        <w:gridCol w:w="1787"/>
        <w:gridCol w:w="2199"/>
      </w:tblGrid>
      <w:tr>
        <w:trPr/>
        <w:tc>
          <w:tcPr>
            <w:tcW w:w="6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Experiencing Violence % (n=95, 17.5%)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t Experiencing Violence % (n=448, 82.5%)</w:t>
            </w:r>
          </w:p>
        </w:tc>
      </w:tr>
      <w:tr>
        <w:trPr/>
        <w:tc>
          <w:tcPr>
            <w:tcW w:w="6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cio-demographic characteristics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80" w:hRule="atLeast"/>
        </w:trPr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8-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5-2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30-3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40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>
          <w:trHeight w:val="204" w:hRule="atLeast"/>
        </w:trPr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27.7 (0.9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31.6 (0.6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Can read and write (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8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Marital status (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urrently marrie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t currently married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Identity (%)</w:t>
            </w:r>
            <w:r>
              <w:rPr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isexual/Panthi/Oth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Double deck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Kothi/Hijr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District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gaum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lary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himoga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ysor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ual behaviour characteristic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ever had vaginal intercour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Had vaginal intercours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Age at first vaginal intercourse (n=32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-2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-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4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0.9 (0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0.9(0.2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 xml:space="preserve">Age at first anal intercours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1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-2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-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7.0 (0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8.8 (0.3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Ever used condom in anal intercour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3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Condom used in last anal intercours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Wanted to use a condom but could not, l\past 6 month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.8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Main reason for not using a condom (%, n=14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artner did not want t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dom not availabl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dom costs too much/condom broke/don’t like condom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sual place of solicitatio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Hom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Public garde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Bus stop/station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sual place for anal sex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Hom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Public garden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Bus stop/station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8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 xml:space="preserve">Number of times had anal sex with regular male sex partners, past week </w:t>
            </w:r>
            <w:r>
              <w:rPr/>
              <w:t>(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-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-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.3(0.9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0 (0.2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Condom  use with last regular male sex partner (%, n=38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88.9 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Number of times had anal sex with non-regular male sex partners, past week (</w:t>
            </w:r>
            <w:r>
              <w:rPr/>
              <w:t>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-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-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  <w:i/>
                <w:i/>
              </w:rPr>
            </w:pPr>
            <w:r>
              <w:rPr>
                <w:bCs/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3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8(0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3 (0.1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Condom use with last non-regular male sex partner (%, n=29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Have a main male sexual partner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 (0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 (0.2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ver received cash/gift for anal sex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Age at first paid sex (%, n=17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&lt; 1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5-19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0-2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 (0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 (0.4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lth care access characteristic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Number of general doctor visits, past one year (%, n=37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-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-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-1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3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5 (1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3 (0.6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Number of  STI-related doctor visits, past one year (%, n=37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-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+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ean (S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 (0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 (0.2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Ever taken an HIV/AIDS test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 (7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4 (11.7)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rPr/>
            </w:pPr>
            <w:r>
              <w:rPr/>
              <w:t>Prevalence of Infections (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HIV +v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HIV -v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.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7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CT +v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T –v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3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.0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GC +v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GC –ve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6</w:t>
            </w:r>
          </w:p>
        </w:tc>
      </w:tr>
      <w:tr>
        <w:trPr/>
        <w:tc>
          <w:tcPr>
            <w:tcW w:w="6637" w:type="dxa"/>
            <w:tcBorders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Missing</w:t>
            </w:r>
          </w:p>
        </w:tc>
        <w:tc>
          <w:tcPr>
            <w:tcW w:w="1787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3.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.0</w:t>
            </w:r>
          </w:p>
        </w:tc>
      </w:tr>
      <w:tr>
        <w:trPr/>
        <w:tc>
          <w:tcPr>
            <w:tcW w:w="6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>
          <w:bCs/>
          <w:color w:val="000000"/>
          <w:sz w:val="20"/>
          <w:szCs w:val="20"/>
          <w:vertAlign w:val="superscript"/>
        </w:rPr>
        <w:t>*</w:t>
      </w:r>
      <w:r>
        <w:rPr>
          <w:bCs/>
          <w:color w:val="000000"/>
          <w:sz w:val="20"/>
          <w:szCs w:val="20"/>
        </w:rPr>
        <w:t>All percentages are weighted percentages, missing values reported where applicable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**</w:t>
      </w:r>
      <w:r>
        <w:rPr>
          <w:iCs/>
          <w:sz w:val="20"/>
          <w:szCs w:val="20"/>
        </w:rPr>
        <w:t>Kothis</w:t>
      </w:r>
      <w:r>
        <w:rPr>
          <w:sz w:val="20"/>
          <w:szCs w:val="20"/>
        </w:rPr>
        <w:t xml:space="preserve">: those who primarily practice receptive anal sex; </w:t>
      </w:r>
      <w:r>
        <w:rPr>
          <w:iCs/>
          <w:sz w:val="20"/>
          <w:szCs w:val="20"/>
        </w:rPr>
        <w:t>Hijras</w:t>
      </w:r>
      <w:r>
        <w:rPr>
          <w:sz w:val="20"/>
          <w:szCs w:val="20"/>
        </w:rPr>
        <w:t xml:space="preserve">: transgenders who often self-identify as female; Panthis: those who primarily practice insertive anal sex; </w:t>
      </w:r>
      <w:r>
        <w:rPr>
          <w:iCs/>
          <w:sz w:val="20"/>
          <w:szCs w:val="20"/>
        </w:rPr>
        <w:t>Double-deckers</w:t>
      </w:r>
      <w:r>
        <w:rPr>
          <w:sz w:val="20"/>
          <w:szCs w:val="20"/>
        </w:rPr>
        <w:t>: those who practice both insertive/receptive anal se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character" w:styleId="Linkexternal">
    <w:name w:val="link-extern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7:16:00Z</dcterms:created>
  <dc:creator>Souradet</dc:creator>
  <dc:description/>
  <cp:keywords/>
  <dc:language>en-US</dc:language>
  <cp:lastModifiedBy>Souradet</cp:lastModifiedBy>
  <dcterms:modified xsi:type="dcterms:W3CDTF">2012-01-23T13:33:00Z</dcterms:modified>
  <cp:revision>5</cp:revision>
  <dc:subject/>
  <dc:title/>
</cp:coreProperties>
</file>